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t>Nucleotide Alignmen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highlight w:val="white"/>
          <w:lang w:val="en-US"/>
        </w:rPr>
      </w:pPr>
      <w:r>
        <w:rPr>
          <w:rFonts w:cs="Courier New" w:ascii="Courier New" w:hAnsi="Courier New"/>
          <w:color w:val="000000"/>
          <w:sz w:val="20"/>
          <w:highlight w:val="white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t xml:space="preserve">human    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CGGCCT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CC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CCAGATCTAT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G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AG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TT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CCAGAAGTAC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lungfish 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CGGCCTTTACCAATCACCAGATCTAT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GGAGAAG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CC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AGTAC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zebrafish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CCT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CC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CC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TCT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GCTG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A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T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CCAGAAGTAC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paddlefish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CGGCCTTTACCAATC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ATCTATGAGCTGGAG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bamboo_shark      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CCTTTACCAATCACCAGA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TGAGCTGGAG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T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CCAG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C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br/>
        <w:br/>
        <w:t xml:space="preserve">human    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CC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CC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TC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CAGCTGGGC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CC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TC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lungfish          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CGCT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CCAGA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CTGG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CC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G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zebrafish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CTGA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CCAGA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CAGCTGG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GACCAAT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GTC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paddlefish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CTGAC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ATC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C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GCCTGACCAAT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GTC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bamboo_shark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CC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ATC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C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GCCTGACCAAT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AGGTC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br/>
        <w:br/>
        <w:t xml:space="preserve">human    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TCACCTGGTTCCAG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CAAGCGGGAC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GGAGAT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lungfish 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TCACCTGGTTCCAG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CCAAACTCAAGCGG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AGAG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zebrafish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TCACCTGGTTCCAGAAC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GGGCCA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TCAA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CCT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GAT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paddlefish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TCA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GGTTCCAGAAC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GGGCCAAACTCAAGCGGGACCTA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T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bamboo_shark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TCAC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T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GGTTCCAGAACCG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C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CGGGCCAAACTCAAGCGGGACCTAGAGGAGA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A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br/>
        <w:br/>
      </w:r>
      <w:r>
        <w:rPr>
          <w:rFonts w:cs="Courier New" w:ascii="Courier New" w:hAnsi="Courier New"/>
          <w:color w:val="000000"/>
          <w:sz w:val="20"/>
          <w:lang w:val="en-US"/>
        </w:rPr>
        <w:t>Amino acid alignmen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lang w:val="en-US"/>
        </w:rPr>
      </w:pPr>
      <w:r>
        <w:rPr>
          <w:rFonts w:cs="Courier New" w:ascii="Courier New" w:hAnsi="Courier New"/>
          <w:color w:val="000000"/>
          <w:sz w:val="20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t xml:space="preserve">human    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FTNHQIYELEKRFLYQKYLSPADRDQIAQQLGLTNAQVITWFQNRRAKLKRDLEE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lungfish 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FTNHQIYELEKRFLYQKYLS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DRDQIAQQLGLTNAQVITWFQNRRAKLKR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E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LEE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zebrafish   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FTNHQIYELEKRFLYQKYLSPADRDQIAQQLGLTNAQVITWFQNRRAKLKRDLEE</w:t>
      </w:r>
    </w:p>
    <w:p>
      <w:pPr>
        <w:pStyle w:val="Normal"/>
        <w:widowControl w:val="false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t xml:space="preserve">paddlefish        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S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AFTNHQIYELEKRFL</w:t>
      </w:r>
      <w:r>
        <w:rPr>
          <w:rFonts w:cs="Courier New" w:ascii="Courier New" w:hAnsi="Courier New"/>
          <w:color w:val="FFFFFF"/>
          <w:sz w:val="20"/>
          <w:highlight w:val="darkGray"/>
          <w:lang w:val="en-US"/>
        </w:rPr>
        <w:t>H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QKYLSPADRDQIAQQLGLTNAQVITWFQNRRAKLKRDLEE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  <w:t xml:space="preserve">bamboo_shark      </w:t>
      </w:r>
      <w:r>
        <w:rPr>
          <w:rFonts w:cs="Courier New" w:ascii="Courier New" w:hAnsi="Courier New"/>
          <w:color w:val="FFFFFF"/>
          <w:sz w:val="20"/>
          <w:highlight w:val="black"/>
          <w:lang w:val="en-US"/>
        </w:rPr>
        <w:t>TAFTNHQIYELEKRFLYQKYLSPADRDQIAQQLGLTNAQVITWFQNRRAKLKRDLEE</w:t>
      </w:r>
      <w:r>
        <w:rPr>
          <w:rFonts w:cs="Courier New" w:ascii="Courier New" w:hAnsi="Courier New"/>
          <w:color w:val="000000"/>
          <w:sz w:val="20"/>
          <w:highlight w:val="white"/>
          <w:lang w:val="en-US"/>
        </w:rPr>
        <w:br/>
      </w:r>
    </w:p>
    <w:p>
      <w:pPr>
        <w:pStyle w:val="Normal"/>
        <w:widowControl w:val="false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Sup. Figure 2</w:t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0:08:00Z</dcterms:created>
  <dc:creator>BOXSHADE</dc:creator>
  <dc:description/>
  <cp:keywords/>
  <dc:language>en-US</dc:language>
  <cp:lastModifiedBy>Monash Staff</cp:lastModifiedBy>
  <cp:lastPrinted>2008-08-06T15:31:00Z</cp:lastPrinted>
  <dcterms:modified xsi:type="dcterms:W3CDTF">2011-08-19T10:08:00Z</dcterms:modified>
  <cp:revision>2</cp:revision>
  <dc:subject/>
  <dc:title>Nucleotide Alignment</dc:title>
</cp:coreProperties>
</file>